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C6829" w14:textId="77777777" w:rsidR="00F1796E" w:rsidRPr="00AE5125" w:rsidRDefault="00F1796E" w:rsidP="00AE512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51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</w:t>
      </w:r>
      <w:r w:rsidR="00A0022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C2A38" w:rsidRPr="00AE51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85E4A" w:rsidRPr="00AE51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he metabolites shown in Venn diagram</w:t>
      </w:r>
      <w:r w:rsidR="004B67F5" w:rsidRPr="00AE51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5744" w:type="dxa"/>
        <w:tblLook w:val="04A0" w:firstRow="1" w:lastRow="0" w:firstColumn="1" w:lastColumn="0" w:noHBand="0" w:noVBand="1"/>
      </w:tblPr>
      <w:tblGrid>
        <w:gridCol w:w="1704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8205F" w:rsidRPr="00AE5125" w14:paraId="6C0B8BBC" w14:textId="77777777" w:rsidTr="00CF40D4">
        <w:trPr>
          <w:trHeight w:val="330"/>
        </w:trPr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B725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06D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_3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593A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_4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D31A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_3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356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_10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A485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277C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7720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1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B587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r143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F101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B8F5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8A1D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3ECC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4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DDCB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49</w:t>
            </w:r>
          </w:p>
        </w:tc>
      </w:tr>
      <w:tr w:rsidR="0058205F" w:rsidRPr="00AE5125" w14:paraId="3BC31DD8" w14:textId="77777777" w:rsidTr="00CF40D4">
        <w:trPr>
          <w:trHeight w:val="31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A715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/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86CE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4CD4" w14:textId="77777777" w:rsidR="00F1796E" w:rsidRPr="00AE5125" w:rsidRDefault="00B10E91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1923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8.3</w:t>
            </w:r>
            <w:r w:rsidR="00B10E91"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2F6E" w14:textId="7BD7F733" w:rsidR="00F1796E" w:rsidRPr="00AE5125" w:rsidRDefault="009A3735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9</w:t>
            </w:r>
            <w:r w:rsidR="009409A5"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4F06" w14:textId="273348CE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601A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</w:t>
            </w:r>
            <w:r w:rsidR="00E92B70"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EA1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8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E498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3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9AB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96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A5C8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02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96B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5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5DD0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68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DCA3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3E98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2.10 </w:t>
            </w:r>
          </w:p>
        </w:tc>
      </w:tr>
      <w:tr w:rsidR="0058205F" w:rsidRPr="00AE5125" w14:paraId="31B461C1" w14:textId="77777777" w:rsidTr="00CF40D4">
        <w:trPr>
          <w:trHeight w:val="31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AC07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T/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6A1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2DF4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C090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FC67" w14:textId="757CC240" w:rsidR="00F1796E" w:rsidRPr="00AE5125" w:rsidRDefault="009A3735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F1796E"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B5B7" w14:textId="4E351306" w:rsidR="00F1796E" w:rsidRPr="00AE5125" w:rsidRDefault="00601A51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F1796E"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ED18" w14:textId="77777777" w:rsidR="00F1796E" w:rsidRPr="00AE5125" w:rsidRDefault="001B0B6D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3B9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1B0B6D"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086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93C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D37E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AAA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A932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AA0C" w14:textId="77777777" w:rsidR="00F1796E" w:rsidRPr="00AE5125" w:rsidRDefault="00F1796E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20 </w:t>
            </w:r>
          </w:p>
        </w:tc>
      </w:tr>
      <w:tr w:rsidR="0058205F" w:rsidRPr="00AE5125" w14:paraId="238D41AF" w14:textId="77777777" w:rsidTr="00CF40D4">
        <w:trPr>
          <w:trHeight w:val="960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7095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lace of Venn diagr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D715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12B3B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46B78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BD028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D683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4167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DCEAE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EDD0C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30E84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0D337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3C92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8FE1D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97EAB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8205F" w:rsidRPr="00AE5125" w14:paraId="512043DE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F10" w14:textId="77777777" w:rsidR="00F1796E" w:rsidRPr="00AE5125" w:rsidRDefault="00F1796E" w:rsidP="00AE512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E681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E011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A19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68A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B496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A0F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ACD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ECEF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B16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F1CC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1E6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88E3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2841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05F" w:rsidRPr="00AE5125" w14:paraId="13B8690C" w14:textId="77777777" w:rsidTr="00CF40D4">
        <w:trPr>
          <w:trHeight w:val="330"/>
        </w:trPr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780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4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C9A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8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254E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8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D5E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7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1F4B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8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688B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3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96B5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8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5B0C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6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A52A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9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12E0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7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F451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8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9234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5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B95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3B51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3</w:t>
            </w:r>
          </w:p>
        </w:tc>
      </w:tr>
      <w:tr w:rsidR="0058205F" w:rsidRPr="00AE5125" w14:paraId="77420D32" w14:textId="77777777" w:rsidTr="00CF40D4">
        <w:trPr>
          <w:trHeight w:val="31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A3F0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61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8F8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66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036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8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E158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2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E2FB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96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943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56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FF4A" w14:textId="77777777" w:rsidR="00F1796E" w:rsidRPr="00AE5125" w:rsidRDefault="00B10E91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1E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5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3970" w14:textId="77777777" w:rsidR="00F1796E" w:rsidRPr="00AE5125" w:rsidRDefault="00B10E91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4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B76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4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DC8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50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87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06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F897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44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A280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16.21 </w:t>
            </w:r>
          </w:p>
        </w:tc>
      </w:tr>
      <w:tr w:rsidR="0058205F" w:rsidRPr="00AE5125" w14:paraId="2E6F8EB9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B61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F797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D0C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9E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99A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455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FA9F" w14:textId="77777777" w:rsidR="00F1796E" w:rsidRPr="00AE5125" w:rsidRDefault="00B10E91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69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3C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74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5E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742E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3D3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AB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1 </w:t>
            </w:r>
          </w:p>
        </w:tc>
      </w:tr>
      <w:tr w:rsidR="0058205F" w:rsidRPr="00AE5125" w14:paraId="5BCA7A41" w14:textId="77777777" w:rsidTr="00CF40D4">
        <w:trPr>
          <w:trHeight w:val="360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323CE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14C16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0AEF4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47AA3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1C1AB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F8546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8CB8F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613F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92E4C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1D062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410F9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C0456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F35F5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59BE5" w14:textId="77777777" w:rsidR="00F1796E" w:rsidRPr="00AE5125" w:rsidRDefault="00F1796E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</w:tr>
      <w:tr w:rsidR="0058205F" w:rsidRPr="00AE5125" w14:paraId="79AC0377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01A9" w14:textId="77777777" w:rsidR="00F1796E" w:rsidRPr="00AE5125" w:rsidRDefault="00F1796E" w:rsidP="00AE512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4694F0A" w14:textId="77777777" w:rsidR="00166FF2" w:rsidRPr="00AE5125" w:rsidRDefault="00166FF2" w:rsidP="00AE512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70A17A4" w14:textId="77777777" w:rsidR="00166FF2" w:rsidRPr="00AE5125" w:rsidRDefault="00166FF2" w:rsidP="00AE512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35D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6E2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C9C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4B7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45D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35B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F5E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3AA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446B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9789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345F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C92" w14:textId="77777777" w:rsidR="00F1796E" w:rsidRPr="00AE5125" w:rsidRDefault="00F1796E" w:rsidP="00AE51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F62" w14:textId="77777777" w:rsidR="00F1796E" w:rsidRPr="00AE5125" w:rsidRDefault="00F1796E" w:rsidP="00AE512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331D459" w14:textId="77777777" w:rsidR="0051605B" w:rsidRPr="00AE5125" w:rsidRDefault="0051605B" w:rsidP="00AE512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05F" w:rsidRPr="00AE5125" w14:paraId="27A713DE" w14:textId="77777777" w:rsidTr="00CF40D4">
        <w:trPr>
          <w:trHeight w:val="330"/>
        </w:trPr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0DE1B8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99227D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5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CFCA9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05C4C6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8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AB0A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36DC05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2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A362E3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5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158BB5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6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9D98A9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67989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5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A17D9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6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5B2D18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7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DDD0A6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9A75D4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12</w:t>
            </w:r>
          </w:p>
        </w:tc>
      </w:tr>
      <w:tr w:rsidR="0058205F" w:rsidRPr="00AE5125" w14:paraId="419A0D74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FAEC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/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1050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02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D270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3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D275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58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75B8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20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FBEA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18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4BAD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6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F58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1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1E8B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46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9BAE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6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2C3E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45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0BAF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60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0526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5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7512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68.07 </w:t>
            </w:r>
          </w:p>
        </w:tc>
      </w:tr>
      <w:tr w:rsidR="0058205F" w:rsidRPr="00AE5125" w14:paraId="7634E6CC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F3C8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T/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14EC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96B3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1943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D6B6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E6DF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E249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EC4D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2164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9D84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C6E5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EEEB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A243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A59B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26 </w:t>
            </w:r>
          </w:p>
        </w:tc>
      </w:tr>
      <w:tr w:rsidR="0058205F" w:rsidRPr="00AE5125" w14:paraId="435D415E" w14:textId="77777777" w:rsidTr="00CF40D4">
        <w:trPr>
          <w:trHeight w:val="360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8728DA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lace of Venn diagr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372010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60317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417E2C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921847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BA41C6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7A0493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0E455B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87989C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F68FBB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F4EAE7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E45E09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F84900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1554A5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</w:tr>
      <w:tr w:rsidR="0058205F" w:rsidRPr="00AE5125" w14:paraId="7B0AF870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7DB3" w14:textId="77777777" w:rsidR="00DE1D4C" w:rsidRPr="00AE5125" w:rsidRDefault="00DE1D4C" w:rsidP="00AE512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31F7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A6F9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AEC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68C1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96B9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C2E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8AA9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917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D13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23F2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726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66D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F139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05F" w:rsidRPr="00AE5125" w14:paraId="4ADBAF2E" w14:textId="77777777" w:rsidTr="00CF40D4">
        <w:trPr>
          <w:trHeight w:val="330"/>
        </w:trPr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CDA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9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9DE4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6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E5CF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EF98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4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794F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8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6C11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B401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3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3D16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5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7411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B2C8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46D8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9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C268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0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E5DF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90E7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85</w:t>
            </w:r>
          </w:p>
        </w:tc>
      </w:tr>
      <w:tr w:rsidR="0058205F" w:rsidRPr="00AE5125" w14:paraId="00A98D0D" w14:textId="77777777" w:rsidTr="00CF40D4">
        <w:trPr>
          <w:trHeight w:val="31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599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9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F20E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74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EFE3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96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810D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8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24B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7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788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68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DF8B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3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A7BF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7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1277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40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5565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19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C854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0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0AD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98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D59A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0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606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62.33 </w:t>
            </w:r>
          </w:p>
        </w:tc>
      </w:tr>
      <w:tr w:rsidR="0058205F" w:rsidRPr="00AE5125" w14:paraId="20EF94C4" w14:textId="77777777" w:rsidTr="00CF40D4">
        <w:trPr>
          <w:trHeight w:val="31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C92C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5F38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E28E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623D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35B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1B0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3FA6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708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3DF9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88D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2A74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6494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3B3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D04" w14:textId="77777777" w:rsidR="00DE1D4C" w:rsidRPr="00AE5125" w:rsidRDefault="00DE1D4C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60 </w:t>
            </w:r>
          </w:p>
        </w:tc>
      </w:tr>
      <w:tr w:rsidR="0058205F" w:rsidRPr="00AE5125" w14:paraId="7C08DFE7" w14:textId="77777777" w:rsidTr="00CF40D4">
        <w:trPr>
          <w:trHeight w:val="645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AF387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D5117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CD166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9FB1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179D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B1B11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A5AB5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68B39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7EFC2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5CE9B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3BDB7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1F22B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4298C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AB61A" w14:textId="77777777" w:rsidR="00DE1D4C" w:rsidRPr="00AE5125" w:rsidRDefault="00DE1D4C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Ⅵ</w:t>
            </w:r>
          </w:p>
        </w:tc>
      </w:tr>
      <w:tr w:rsidR="0058205F" w:rsidRPr="00AE5125" w14:paraId="7900B764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6A9" w14:textId="77777777" w:rsidR="00166FF2" w:rsidRPr="00AE5125" w:rsidRDefault="00166FF2" w:rsidP="00AE512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AA70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6D11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11F8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4D67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616C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9ED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F28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500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A82C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A4C2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B39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FDE5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8E8" w14:textId="77777777" w:rsidR="00DE1D4C" w:rsidRPr="00AE5125" w:rsidRDefault="00DE1D4C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05F" w:rsidRPr="00AE5125" w14:paraId="410A08DD" w14:textId="77777777" w:rsidTr="00CF40D4">
        <w:trPr>
          <w:trHeight w:val="330"/>
        </w:trPr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8872BD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A6766E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1A3587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0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42E2B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7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C1550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3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FA9B45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3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236D8C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25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E78A3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9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D6EAD2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7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FB3975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9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D7F5B3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6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9B6B6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1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200F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r-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547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05F" w:rsidRPr="00AE5125" w14:paraId="35CB5F68" w14:textId="77777777" w:rsidTr="00CF40D4">
        <w:trPr>
          <w:trHeight w:val="31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D87B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m/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CA7D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7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F527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A78C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592F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63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4A2C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2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5B9D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31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89E0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3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2952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3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0B8D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61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F51E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0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5205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69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6A8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9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088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05F" w:rsidRPr="00AE5125" w14:paraId="28986E3C" w14:textId="77777777" w:rsidTr="00CF40D4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F5FE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T/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E99C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0BCC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49FB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F6DA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ECC7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5120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39BA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6D36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85E2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2412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687B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1B64" w14:textId="77777777" w:rsidR="00CF40D4" w:rsidRPr="00AE5125" w:rsidRDefault="00CF40D4" w:rsidP="00AE512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39A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05F" w:rsidRPr="00AE5125" w14:paraId="65D72AFD" w14:textId="77777777" w:rsidTr="00CF40D4">
        <w:trPr>
          <w:trHeight w:val="360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C9AB9D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lace of Venn diagr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C9B29A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D58E7E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C85BBB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73D440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A26161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7EC70B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6ADC4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64F797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7B4F53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9EDEB8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D32231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9A7A" w14:textId="77777777" w:rsidR="00CF40D4" w:rsidRPr="00AE5125" w:rsidRDefault="00CF40D4" w:rsidP="00AE51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512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0AA5" w14:textId="77777777" w:rsidR="00CF40D4" w:rsidRPr="00AE5125" w:rsidRDefault="00CF40D4" w:rsidP="00AE512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A991DF4" w14:textId="77777777" w:rsidR="004D0D71" w:rsidRPr="00AE5125" w:rsidRDefault="00705756" w:rsidP="00AE512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4D0D71" w:rsidRPr="00AE5125" w:rsidSect="001A0BC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AE5125">
        <w:rPr>
          <w:rFonts w:ascii="Times New Roman" w:hAnsi="Times New Roman" w:cs="Times New Roman"/>
          <w:sz w:val="24"/>
          <w:szCs w:val="24"/>
        </w:rPr>
        <w:t>Abbreviations:</w:t>
      </w:r>
      <w:r w:rsidR="006C2A38" w:rsidRPr="00AE5125">
        <w:rPr>
          <w:rFonts w:ascii="Times New Roman" w:hAnsi="Times New Roman" w:cs="Times New Roman"/>
          <w:sz w:val="24"/>
          <w:szCs w:val="24"/>
        </w:rPr>
        <w:t xml:space="preserve"> </w:t>
      </w:r>
      <w:r w:rsidR="00C86CF9" w:rsidRPr="00AE5125">
        <w:rPr>
          <w:rFonts w:ascii="Times New Roman" w:hAnsi="Times New Roman" w:cs="Times New Roman"/>
          <w:color w:val="000000" w:themeColor="text1"/>
          <w:sz w:val="24"/>
          <w:szCs w:val="24"/>
        </w:rPr>
        <w:t>RT=</w:t>
      </w:r>
      <w:r w:rsidR="00C86CF9" w:rsidRPr="00AE5125">
        <w:rPr>
          <w:rFonts w:ascii="Times New Roman" w:hAnsi="Times New Roman" w:cs="Times New Roman"/>
          <w:sz w:val="24"/>
          <w:szCs w:val="24"/>
        </w:rPr>
        <w:t xml:space="preserve"> Retention Time;</w:t>
      </w:r>
    </w:p>
    <w:p w14:paraId="2F1EDEA7" w14:textId="77777777" w:rsidR="001A0BC6" w:rsidRPr="00AE5125" w:rsidRDefault="001A0BC6" w:rsidP="00AE512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A0BC6" w:rsidRPr="00AE5125" w:rsidSect="00786B78"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15AFA" w14:textId="77777777" w:rsidR="00880727" w:rsidRDefault="00880727" w:rsidP="00776E06">
      <w:r>
        <w:separator/>
      </w:r>
    </w:p>
  </w:endnote>
  <w:endnote w:type="continuationSeparator" w:id="0">
    <w:p w14:paraId="2B3694A7" w14:textId="77777777" w:rsidR="00880727" w:rsidRDefault="00880727" w:rsidP="00776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69776" w14:textId="77777777" w:rsidR="00880727" w:rsidRDefault="00880727" w:rsidP="00776E06">
      <w:r>
        <w:separator/>
      </w:r>
    </w:p>
  </w:footnote>
  <w:footnote w:type="continuationSeparator" w:id="0">
    <w:p w14:paraId="58F55415" w14:textId="77777777" w:rsidR="00880727" w:rsidRDefault="00880727" w:rsidP="00776E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B0962"/>
    <w:multiLevelType w:val="multilevel"/>
    <w:tmpl w:val="55589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EDD"/>
    <w:rsid w:val="00001A1F"/>
    <w:rsid w:val="000038C3"/>
    <w:rsid w:val="0001031F"/>
    <w:rsid w:val="000233AF"/>
    <w:rsid w:val="00064857"/>
    <w:rsid w:val="00075878"/>
    <w:rsid w:val="000959FA"/>
    <w:rsid w:val="000A3496"/>
    <w:rsid w:val="000A7596"/>
    <w:rsid w:val="000B5FF9"/>
    <w:rsid w:val="000C34C5"/>
    <w:rsid w:val="000C718E"/>
    <w:rsid w:val="000E1246"/>
    <w:rsid w:val="0010475E"/>
    <w:rsid w:val="0010731A"/>
    <w:rsid w:val="00130153"/>
    <w:rsid w:val="001373C8"/>
    <w:rsid w:val="00140335"/>
    <w:rsid w:val="001468BF"/>
    <w:rsid w:val="00164B5C"/>
    <w:rsid w:val="00166FF2"/>
    <w:rsid w:val="00167DA9"/>
    <w:rsid w:val="001934C1"/>
    <w:rsid w:val="001A0BC6"/>
    <w:rsid w:val="001B0B6D"/>
    <w:rsid w:val="001C0DBF"/>
    <w:rsid w:val="001D0C9D"/>
    <w:rsid w:val="001D2EC1"/>
    <w:rsid w:val="001D5B89"/>
    <w:rsid w:val="001E315C"/>
    <w:rsid w:val="001E42E4"/>
    <w:rsid w:val="001F3817"/>
    <w:rsid w:val="001F5978"/>
    <w:rsid w:val="00207C5B"/>
    <w:rsid w:val="002341BA"/>
    <w:rsid w:val="00235CD7"/>
    <w:rsid w:val="002365DA"/>
    <w:rsid w:val="002533C9"/>
    <w:rsid w:val="0027342E"/>
    <w:rsid w:val="00282286"/>
    <w:rsid w:val="0029066C"/>
    <w:rsid w:val="0029563A"/>
    <w:rsid w:val="002A4C4E"/>
    <w:rsid w:val="002B081E"/>
    <w:rsid w:val="002C21A1"/>
    <w:rsid w:val="00316EDD"/>
    <w:rsid w:val="00331634"/>
    <w:rsid w:val="00335E5C"/>
    <w:rsid w:val="00336E9A"/>
    <w:rsid w:val="00346A5B"/>
    <w:rsid w:val="00356D59"/>
    <w:rsid w:val="00387EFE"/>
    <w:rsid w:val="0039074C"/>
    <w:rsid w:val="003D0662"/>
    <w:rsid w:val="003E39E4"/>
    <w:rsid w:val="003F3D28"/>
    <w:rsid w:val="004010A2"/>
    <w:rsid w:val="00402D44"/>
    <w:rsid w:val="00406FFB"/>
    <w:rsid w:val="00423E77"/>
    <w:rsid w:val="0042761D"/>
    <w:rsid w:val="00427938"/>
    <w:rsid w:val="004331E4"/>
    <w:rsid w:val="00436134"/>
    <w:rsid w:val="0045400E"/>
    <w:rsid w:val="00471472"/>
    <w:rsid w:val="00480051"/>
    <w:rsid w:val="004B515E"/>
    <w:rsid w:val="004B67F5"/>
    <w:rsid w:val="004D0D71"/>
    <w:rsid w:val="004E2579"/>
    <w:rsid w:val="004E4625"/>
    <w:rsid w:val="0050734B"/>
    <w:rsid w:val="005101D6"/>
    <w:rsid w:val="0051567E"/>
    <w:rsid w:val="00515A1B"/>
    <w:rsid w:val="0051605B"/>
    <w:rsid w:val="005169AD"/>
    <w:rsid w:val="00517EF1"/>
    <w:rsid w:val="00536C84"/>
    <w:rsid w:val="00552422"/>
    <w:rsid w:val="00575CBD"/>
    <w:rsid w:val="0058205F"/>
    <w:rsid w:val="00593A58"/>
    <w:rsid w:val="005D3B29"/>
    <w:rsid w:val="005D3DD8"/>
    <w:rsid w:val="005E7EE4"/>
    <w:rsid w:val="00601A51"/>
    <w:rsid w:val="00617AEE"/>
    <w:rsid w:val="0064685F"/>
    <w:rsid w:val="0068057E"/>
    <w:rsid w:val="0069482C"/>
    <w:rsid w:val="006B77BD"/>
    <w:rsid w:val="006C2A38"/>
    <w:rsid w:val="006E0C6C"/>
    <w:rsid w:val="006E6445"/>
    <w:rsid w:val="00705756"/>
    <w:rsid w:val="00716724"/>
    <w:rsid w:val="00726B65"/>
    <w:rsid w:val="00740D75"/>
    <w:rsid w:val="007548BC"/>
    <w:rsid w:val="007554F1"/>
    <w:rsid w:val="0076079E"/>
    <w:rsid w:val="007713CC"/>
    <w:rsid w:val="00776E06"/>
    <w:rsid w:val="00786B78"/>
    <w:rsid w:val="007974EA"/>
    <w:rsid w:val="007A3F05"/>
    <w:rsid w:val="007C1985"/>
    <w:rsid w:val="007D69FB"/>
    <w:rsid w:val="007D7C33"/>
    <w:rsid w:val="007F2AB2"/>
    <w:rsid w:val="0081694A"/>
    <w:rsid w:val="0081730C"/>
    <w:rsid w:val="00826467"/>
    <w:rsid w:val="00833BE8"/>
    <w:rsid w:val="008460C7"/>
    <w:rsid w:val="00880727"/>
    <w:rsid w:val="00890793"/>
    <w:rsid w:val="008A03C6"/>
    <w:rsid w:val="008B550D"/>
    <w:rsid w:val="008B690A"/>
    <w:rsid w:val="008B7B59"/>
    <w:rsid w:val="008D4336"/>
    <w:rsid w:val="008E4E7A"/>
    <w:rsid w:val="008F6E29"/>
    <w:rsid w:val="00902A81"/>
    <w:rsid w:val="00921A1C"/>
    <w:rsid w:val="00924A28"/>
    <w:rsid w:val="00935B93"/>
    <w:rsid w:val="009409A5"/>
    <w:rsid w:val="009438EA"/>
    <w:rsid w:val="00996BD5"/>
    <w:rsid w:val="009A3735"/>
    <w:rsid w:val="009E6575"/>
    <w:rsid w:val="009F0956"/>
    <w:rsid w:val="009F3A27"/>
    <w:rsid w:val="00A00223"/>
    <w:rsid w:val="00A04CBF"/>
    <w:rsid w:val="00A1572B"/>
    <w:rsid w:val="00A17F11"/>
    <w:rsid w:val="00A311FE"/>
    <w:rsid w:val="00A45FE4"/>
    <w:rsid w:val="00A80F3F"/>
    <w:rsid w:val="00A97CFD"/>
    <w:rsid w:val="00AB3F75"/>
    <w:rsid w:val="00AD14BE"/>
    <w:rsid w:val="00AD31B9"/>
    <w:rsid w:val="00AD4277"/>
    <w:rsid w:val="00AE5125"/>
    <w:rsid w:val="00B10E91"/>
    <w:rsid w:val="00B11C68"/>
    <w:rsid w:val="00B2355E"/>
    <w:rsid w:val="00B354C7"/>
    <w:rsid w:val="00B4201A"/>
    <w:rsid w:val="00B7282D"/>
    <w:rsid w:val="00B9457C"/>
    <w:rsid w:val="00BA35AA"/>
    <w:rsid w:val="00BC0452"/>
    <w:rsid w:val="00BC330E"/>
    <w:rsid w:val="00BC5E48"/>
    <w:rsid w:val="00C22ED7"/>
    <w:rsid w:val="00C24F8C"/>
    <w:rsid w:val="00C31314"/>
    <w:rsid w:val="00C428E1"/>
    <w:rsid w:val="00C60C51"/>
    <w:rsid w:val="00C7427F"/>
    <w:rsid w:val="00C86CF9"/>
    <w:rsid w:val="00CC106E"/>
    <w:rsid w:val="00CF40D4"/>
    <w:rsid w:val="00CF75D4"/>
    <w:rsid w:val="00D159A0"/>
    <w:rsid w:val="00D245A7"/>
    <w:rsid w:val="00D26DDD"/>
    <w:rsid w:val="00D3376A"/>
    <w:rsid w:val="00D85E4A"/>
    <w:rsid w:val="00D871EC"/>
    <w:rsid w:val="00D87D4A"/>
    <w:rsid w:val="00D9441F"/>
    <w:rsid w:val="00DA40BB"/>
    <w:rsid w:val="00DD6693"/>
    <w:rsid w:val="00DE1D4C"/>
    <w:rsid w:val="00DF454B"/>
    <w:rsid w:val="00E14A50"/>
    <w:rsid w:val="00E2473C"/>
    <w:rsid w:val="00E3558E"/>
    <w:rsid w:val="00E43B5F"/>
    <w:rsid w:val="00E45582"/>
    <w:rsid w:val="00E7461B"/>
    <w:rsid w:val="00E92B70"/>
    <w:rsid w:val="00EB3CC1"/>
    <w:rsid w:val="00EC5C68"/>
    <w:rsid w:val="00EC5DA6"/>
    <w:rsid w:val="00ED48D2"/>
    <w:rsid w:val="00ED5D58"/>
    <w:rsid w:val="00EE6773"/>
    <w:rsid w:val="00EE7B64"/>
    <w:rsid w:val="00EE7FEB"/>
    <w:rsid w:val="00F12ACB"/>
    <w:rsid w:val="00F1796E"/>
    <w:rsid w:val="00F511C9"/>
    <w:rsid w:val="00F621C6"/>
    <w:rsid w:val="00F72598"/>
    <w:rsid w:val="00F93A6E"/>
    <w:rsid w:val="00FB1B78"/>
    <w:rsid w:val="00FC4141"/>
    <w:rsid w:val="00FC6A53"/>
    <w:rsid w:val="00FD3CF0"/>
    <w:rsid w:val="00FE2042"/>
    <w:rsid w:val="00FE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0F9F6"/>
  <w15:chartTrackingRefBased/>
  <w15:docId w15:val="{FD970B64-38E2-4094-8A4E-43F4D4CD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96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E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E06"/>
    <w:rPr>
      <w:sz w:val="18"/>
      <w:szCs w:val="18"/>
    </w:rPr>
  </w:style>
  <w:style w:type="table" w:styleId="TableGrid">
    <w:name w:val="Table Grid"/>
    <w:basedOn w:val="TableNormal"/>
    <w:uiPriority w:val="39"/>
    <w:rsid w:val="0068057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96BD5"/>
    <w:rPr>
      <w:color w:val="0000FF"/>
      <w:u w:val="single"/>
    </w:rPr>
  </w:style>
  <w:style w:type="character" w:customStyle="1" w:styleId="l-btn-text">
    <w:name w:val="l-btn-text"/>
    <w:basedOn w:val="DefaultParagraphFont"/>
    <w:rsid w:val="00DA40BB"/>
  </w:style>
  <w:style w:type="character" w:customStyle="1" w:styleId="l-btn-icon">
    <w:name w:val="l-btn-icon"/>
    <w:basedOn w:val="DefaultParagraphFont"/>
    <w:rsid w:val="00DA40BB"/>
  </w:style>
  <w:style w:type="character" w:customStyle="1" w:styleId="Heading2Char">
    <w:name w:val="Heading 2 Char"/>
    <w:basedOn w:val="DefaultParagraphFont"/>
    <w:link w:val="Heading2"/>
    <w:uiPriority w:val="9"/>
    <w:semiHidden/>
    <w:rsid w:val="00F1796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9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96E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4E4625"/>
    <w:rPr>
      <w:b/>
      <w:bCs/>
    </w:rPr>
  </w:style>
  <w:style w:type="paragraph" w:styleId="Revision">
    <w:name w:val="Revision"/>
    <w:hidden/>
    <w:uiPriority w:val="99"/>
    <w:semiHidden/>
    <w:rsid w:val="00A80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4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12" w:space="0" w:color="AED0EA"/>
          </w:divBdr>
          <w:divsChild>
            <w:div w:id="159855154">
              <w:marLeft w:val="0"/>
              <w:marRight w:val="0"/>
              <w:marTop w:val="0"/>
              <w:marBottom w:val="0"/>
              <w:divBdr>
                <w:top w:val="single" w:sz="6" w:space="0" w:color="AED0EA"/>
                <w:left w:val="single" w:sz="6" w:space="0" w:color="AED0EA"/>
                <w:bottom w:val="single" w:sz="6" w:space="0" w:color="AED0EA"/>
                <w:right w:val="single" w:sz="6" w:space="0" w:color="AED0EA"/>
              </w:divBdr>
              <w:divsChild>
                <w:div w:id="81606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387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ED0EA"/>
                        <w:left w:val="single" w:sz="2" w:space="0" w:color="AED0EA"/>
                        <w:bottom w:val="single" w:sz="2" w:space="0" w:color="AED0EA"/>
                        <w:right w:val="single" w:sz="2" w:space="0" w:color="AED0EA"/>
                      </w:divBdr>
                    </w:div>
                  </w:divsChild>
                </w:div>
              </w:divsChild>
            </w:div>
          </w:divsChild>
        </w:div>
        <w:div w:id="2068525249">
          <w:marLeft w:val="0"/>
          <w:marRight w:val="0"/>
          <w:marTop w:val="0"/>
          <w:marBottom w:val="0"/>
          <w:divBdr>
            <w:top w:val="single" w:sz="6" w:space="0" w:color="AED0EA"/>
            <w:left w:val="single" w:sz="6" w:space="0" w:color="AED0EA"/>
            <w:bottom w:val="single" w:sz="6" w:space="0" w:color="AED0EA"/>
            <w:right w:val="single" w:sz="6" w:space="0" w:color="AED0EA"/>
          </w:divBdr>
          <w:divsChild>
            <w:div w:id="169510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3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799860"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0" w:color="AED0EA"/>
            <w:bottom w:val="none" w:sz="0" w:space="0" w:color="auto"/>
            <w:right w:val="none" w:sz="0" w:space="0" w:color="auto"/>
          </w:divBdr>
          <w:divsChild>
            <w:div w:id="226695824">
              <w:marLeft w:val="0"/>
              <w:marRight w:val="0"/>
              <w:marTop w:val="0"/>
              <w:marBottom w:val="0"/>
              <w:divBdr>
                <w:top w:val="single" w:sz="6" w:space="0" w:color="AED0EA"/>
                <w:left w:val="single" w:sz="6" w:space="0" w:color="AED0EA"/>
                <w:bottom w:val="single" w:sz="6" w:space="0" w:color="AED0EA"/>
                <w:right w:val="single" w:sz="6" w:space="0" w:color="AED0EA"/>
              </w:divBdr>
              <w:divsChild>
                <w:div w:id="70807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156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ED0EA"/>
                        <w:left w:val="single" w:sz="2" w:space="0" w:color="AED0EA"/>
                        <w:bottom w:val="single" w:sz="2" w:space="0" w:color="AED0EA"/>
                        <w:right w:val="single" w:sz="2" w:space="0" w:color="AED0EA"/>
                      </w:divBdr>
                      <w:divsChild>
                        <w:div w:id="111216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95B8E7"/>
                            <w:left w:val="single" w:sz="6" w:space="0" w:color="95B8E7"/>
                            <w:bottom w:val="single" w:sz="6" w:space="0" w:color="95B8E7"/>
                            <w:right w:val="single" w:sz="6" w:space="0" w:color="95B8E7"/>
                          </w:divBdr>
                          <w:divsChild>
                            <w:div w:id="234556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4" w:color="AED0EA"/>
                                <w:left w:val="single" w:sz="2" w:space="4" w:color="AED0EA"/>
                                <w:bottom w:val="single" w:sz="6" w:space="4" w:color="AED0EA"/>
                                <w:right w:val="single" w:sz="2" w:space="4" w:color="AED0EA"/>
                              </w:divBdr>
                              <w:divsChild>
                                <w:div w:id="2136872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9565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8713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ED0EA"/>
                                <w:left w:val="single" w:sz="2" w:space="0" w:color="AED0EA"/>
                                <w:bottom w:val="single" w:sz="6" w:space="0" w:color="AED0EA"/>
                                <w:right w:val="single" w:sz="2" w:space="0" w:color="AED0EA"/>
                              </w:divBdr>
                              <w:divsChild>
                                <w:div w:id="78042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ED0EA"/>
                                    <w:left w:val="single" w:sz="2" w:space="0" w:color="AED0EA"/>
                                    <w:bottom w:val="single" w:sz="2" w:space="0" w:color="AED0EA"/>
                                    <w:right w:val="single" w:sz="2" w:space="0" w:color="AED0EA"/>
                                  </w:divBdr>
                                  <w:divsChild>
                                    <w:div w:id="1994524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1" w:color="DDDDDD"/>
                                        <w:left w:val="single" w:sz="2" w:space="2" w:color="DDDDDD"/>
                                        <w:bottom w:val="single" w:sz="6" w:space="1" w:color="DDDDDD"/>
                                        <w:right w:val="single" w:sz="2" w:space="2" w:color="DDDDDD"/>
                                      </w:divBdr>
                                    </w:div>
                                    <w:div w:id="911310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288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822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DDDDD"/>
                                                <w:left w:val="single" w:sz="2" w:space="0" w:color="DDDDDD"/>
                                                <w:bottom w:val="single" w:sz="6" w:space="0" w:color="DDDDDD"/>
                                                <w:right w:val="single" w:sz="2" w:space="0" w:color="DDDDDD"/>
                                              </w:divBdr>
                                              <w:divsChild>
                                                <w:div w:id="2064450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8546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5583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7483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2999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807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79533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4" w:color="AED0EA"/>
                                <w:left w:val="single" w:sz="2" w:space="4" w:color="AED0EA"/>
                                <w:bottom w:val="single" w:sz="6" w:space="4" w:color="AED0EA"/>
                                <w:right w:val="single" w:sz="2" w:space="4" w:color="AED0EA"/>
                              </w:divBdr>
                              <w:divsChild>
                                <w:div w:id="1557862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7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6245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4" w:color="AED0EA"/>
                                <w:left w:val="single" w:sz="2" w:space="4" w:color="AED0EA"/>
                                <w:bottom w:val="single" w:sz="6" w:space="4" w:color="AED0EA"/>
                                <w:right w:val="single" w:sz="2" w:space="4" w:color="AED0EA"/>
                              </w:divBdr>
                              <w:divsChild>
                                <w:div w:id="1953197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10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4A249-7A29-4FB5-869C-079E8A6F6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e</dc:creator>
  <cp:keywords/>
  <dc:description/>
  <cp:lastModifiedBy>Folakemi Adenugba</cp:lastModifiedBy>
  <cp:revision>2</cp:revision>
  <dcterms:created xsi:type="dcterms:W3CDTF">2022-01-25T09:39:00Z</dcterms:created>
  <dcterms:modified xsi:type="dcterms:W3CDTF">2022-01-25T09:39:00Z</dcterms:modified>
</cp:coreProperties>
</file>